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6A0A8C" w14:textId="77777777" w:rsidR="00923A59" w:rsidRPr="00A46DFB" w:rsidRDefault="00923A59" w:rsidP="00923A59">
      <w:pPr>
        <w:autoSpaceDE w:val="0"/>
        <w:autoSpaceDN w:val="0"/>
        <w:adjustRightInd w:val="0"/>
        <w:rPr>
          <w:rFonts w:cs="Times New Roman"/>
          <w:b/>
          <w:bCs/>
        </w:rPr>
      </w:pPr>
      <w:r w:rsidRPr="00A46DFB">
        <w:rPr>
          <w:rFonts w:cs="Times New Roman"/>
          <w:b/>
          <w:bCs/>
        </w:rPr>
        <w:t xml:space="preserve">Figure </w:t>
      </w:r>
      <w:r>
        <w:rPr>
          <w:rFonts w:cs="Times New Roman"/>
          <w:b/>
          <w:bCs/>
        </w:rPr>
        <w:t>1</w:t>
      </w:r>
    </w:p>
    <w:p w14:paraId="62237F2A" w14:textId="77777777" w:rsidR="00923A59" w:rsidRDefault="00923A59" w:rsidP="00923A59">
      <w:pPr>
        <w:autoSpaceDE w:val="0"/>
        <w:autoSpaceDN w:val="0"/>
        <w:adjustRightInd w:val="0"/>
        <w:rPr>
          <w:rFonts w:cs="Times New Roman"/>
        </w:rPr>
      </w:pPr>
    </w:p>
    <w:p w14:paraId="06D25417" w14:textId="77777777" w:rsidR="00923A59" w:rsidRPr="005714B1" w:rsidRDefault="00923A59" w:rsidP="00923A59">
      <w:pPr>
        <w:autoSpaceDE w:val="0"/>
        <w:autoSpaceDN w:val="0"/>
        <w:adjustRightInd w:val="0"/>
        <w:rPr>
          <w:rFonts w:cs="Times New Roman"/>
        </w:rPr>
      </w:pPr>
      <w:r w:rsidRPr="005714B1">
        <w:rPr>
          <w:rFonts w:cs="Times New Roman"/>
          <w:i/>
          <w:iCs/>
        </w:rPr>
        <w:t xml:space="preserve">Raw </w:t>
      </w:r>
      <w:r>
        <w:rPr>
          <w:rFonts w:cs="Times New Roman"/>
          <w:i/>
          <w:iCs/>
        </w:rPr>
        <w:t>S</w:t>
      </w:r>
      <w:r w:rsidRPr="005714B1">
        <w:rPr>
          <w:rFonts w:cs="Times New Roman"/>
          <w:i/>
          <w:iCs/>
        </w:rPr>
        <w:t>core</w:t>
      </w:r>
      <w:r>
        <w:rPr>
          <w:rFonts w:cs="Times New Roman"/>
          <w:i/>
          <w:iCs/>
        </w:rPr>
        <w:t xml:space="preserve"> P</w:t>
      </w:r>
      <w:r w:rsidRPr="005714B1">
        <w:rPr>
          <w:rFonts w:cs="Times New Roman"/>
          <w:i/>
          <w:iCs/>
        </w:rPr>
        <w:t>lot</w:t>
      </w:r>
    </w:p>
    <w:p w14:paraId="4DF0A410" w14:textId="77777777" w:rsidR="00923A59" w:rsidRDefault="00923A59" w:rsidP="00923A59">
      <w:pPr>
        <w:autoSpaceDE w:val="0"/>
        <w:autoSpaceDN w:val="0"/>
        <w:adjustRightInd w:val="0"/>
        <w:spacing w:line="480" w:lineRule="auto"/>
        <w:rPr>
          <w:rFonts w:cs="Times New Roman"/>
          <w:b/>
          <w:bCs/>
          <w:i/>
          <w:iCs/>
        </w:rPr>
      </w:pPr>
      <w:r w:rsidRPr="00752BB4">
        <w:rPr>
          <w:rFonts w:cs="Times New Roman"/>
          <w:b/>
          <w:bCs/>
          <w:i/>
          <w:iCs/>
          <w:noProof/>
        </w:rPr>
        <w:drawing>
          <wp:inline distT="0" distB="0" distL="0" distR="0" wp14:anchorId="71423938" wp14:editId="149A1C79">
            <wp:extent cx="4593265" cy="4400128"/>
            <wp:effectExtent l="0" t="0" r="4445" b="0"/>
            <wp:docPr id="113396907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3969071" name=""/>
                    <pic:cNvPicPr/>
                  </pic:nvPicPr>
                  <pic:blipFill rotWithShape="1">
                    <a:blip r:embed="rId4"/>
                    <a:srcRect t="5089" r="49195" b="8389"/>
                    <a:stretch/>
                  </pic:blipFill>
                  <pic:spPr bwMode="auto">
                    <a:xfrm>
                      <a:off x="0" y="0"/>
                      <a:ext cx="4602745" cy="440920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3D2CC03" w14:textId="77777777" w:rsidR="00BE4052" w:rsidRDefault="00BE4052"/>
    <w:sectPr w:rsidR="00BE4052" w:rsidSect="00D924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3A59"/>
    <w:rsid w:val="000074F8"/>
    <w:rsid w:val="00053587"/>
    <w:rsid w:val="00055A4C"/>
    <w:rsid w:val="000A6EBF"/>
    <w:rsid w:val="000D7CB1"/>
    <w:rsid w:val="0011089B"/>
    <w:rsid w:val="00123339"/>
    <w:rsid w:val="00176E5D"/>
    <w:rsid w:val="0025642A"/>
    <w:rsid w:val="00260F21"/>
    <w:rsid w:val="00267507"/>
    <w:rsid w:val="002F065D"/>
    <w:rsid w:val="00305CAB"/>
    <w:rsid w:val="003640BB"/>
    <w:rsid w:val="003B271D"/>
    <w:rsid w:val="003C0C1E"/>
    <w:rsid w:val="003F5E52"/>
    <w:rsid w:val="0043638A"/>
    <w:rsid w:val="00436801"/>
    <w:rsid w:val="00494AA9"/>
    <w:rsid w:val="004B1533"/>
    <w:rsid w:val="004E68C3"/>
    <w:rsid w:val="00576315"/>
    <w:rsid w:val="00580F02"/>
    <w:rsid w:val="005A1AEB"/>
    <w:rsid w:val="005B623A"/>
    <w:rsid w:val="00603E22"/>
    <w:rsid w:val="00643011"/>
    <w:rsid w:val="006540A0"/>
    <w:rsid w:val="006551C4"/>
    <w:rsid w:val="00677BF8"/>
    <w:rsid w:val="006804C6"/>
    <w:rsid w:val="006B6895"/>
    <w:rsid w:val="006E497E"/>
    <w:rsid w:val="00707B5F"/>
    <w:rsid w:val="00707B71"/>
    <w:rsid w:val="00744DFC"/>
    <w:rsid w:val="0076430C"/>
    <w:rsid w:val="007F10CC"/>
    <w:rsid w:val="008152A2"/>
    <w:rsid w:val="00832A8A"/>
    <w:rsid w:val="00846791"/>
    <w:rsid w:val="008651C0"/>
    <w:rsid w:val="00873D30"/>
    <w:rsid w:val="008A263D"/>
    <w:rsid w:val="008F3E5B"/>
    <w:rsid w:val="00903765"/>
    <w:rsid w:val="0090775D"/>
    <w:rsid w:val="00911C22"/>
    <w:rsid w:val="00923A59"/>
    <w:rsid w:val="00986A9E"/>
    <w:rsid w:val="009B3F3C"/>
    <w:rsid w:val="009C51EB"/>
    <w:rsid w:val="009D30EF"/>
    <w:rsid w:val="00A3361D"/>
    <w:rsid w:val="00A40A5D"/>
    <w:rsid w:val="00A4610D"/>
    <w:rsid w:val="00A55640"/>
    <w:rsid w:val="00A56449"/>
    <w:rsid w:val="00A64F7C"/>
    <w:rsid w:val="00A67897"/>
    <w:rsid w:val="00A755BA"/>
    <w:rsid w:val="00AC1CAD"/>
    <w:rsid w:val="00B2790D"/>
    <w:rsid w:val="00B36E47"/>
    <w:rsid w:val="00B92DD3"/>
    <w:rsid w:val="00BB2BA7"/>
    <w:rsid w:val="00BE4052"/>
    <w:rsid w:val="00C43971"/>
    <w:rsid w:val="00C94645"/>
    <w:rsid w:val="00CA4DE0"/>
    <w:rsid w:val="00CC0DFD"/>
    <w:rsid w:val="00D91CB2"/>
    <w:rsid w:val="00D924C8"/>
    <w:rsid w:val="00E1343F"/>
    <w:rsid w:val="00E466DA"/>
    <w:rsid w:val="00E703FD"/>
    <w:rsid w:val="00EE4E4C"/>
    <w:rsid w:val="00EF28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E2D945"/>
  <w15:chartTrackingRefBased/>
  <w15:docId w15:val="{3CC0F3DF-2960-BB4A-9FB4-C1F1137D3A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 (Body CS)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3A59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</Words>
  <Characters>24</Characters>
  <Application>Microsoft Office Word</Application>
  <DocSecurity>0</DocSecurity>
  <Lines>1</Lines>
  <Paragraphs>1</Paragraphs>
  <ScaleCrop>false</ScaleCrop>
  <Company/>
  <LinksUpToDate>false</LinksUpToDate>
  <CharactersWithSpaces>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Traino</dc:creator>
  <cp:keywords/>
  <dc:description/>
  <cp:lastModifiedBy>Katherine Traino</cp:lastModifiedBy>
  <cp:revision>1</cp:revision>
  <dcterms:created xsi:type="dcterms:W3CDTF">2023-10-19T01:54:00Z</dcterms:created>
  <dcterms:modified xsi:type="dcterms:W3CDTF">2023-10-19T01:54:00Z</dcterms:modified>
</cp:coreProperties>
</file>